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SNP associations of all directly genotyped TAM receptor and ligand genes in the top 300,000 SNPs of the discovery (GWAS) dataset.</w:t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36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506"/>
        <w:gridCol w:w="1240"/>
        <w:gridCol w:w="1322"/>
      </w:tblGrid>
      <w:tr>
        <w:trPr>
          <w:trHeight w:val="480" w:hRule="atLeast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516640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848901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884641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419523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730521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259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YRO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811632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602910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123073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604639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604573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535048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944249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YRO3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178591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000868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644769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178610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178607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842558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996080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027171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803448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736093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180086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690295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811633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811634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304234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062355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304232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687619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459996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20" w:hRule="atLeast"/>
        </w:trPr>
        <w:tc>
          <w:tcPr>
            <w:tcW w:w="12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271546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</w:tr>
    </w:tbl>
    <w:p>
      <w:pPr>
        <w:pStyle w:val="Normal"/>
        <w:spacing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3:01:00Z</dcterms:created>
  <dc:creator>Gerry Ma</dc:creator>
  <dc:description/>
  <cp:keywords/>
  <dc:language>en-US</dc:language>
  <cp:lastModifiedBy>Gerry Ma</cp:lastModifiedBy>
  <dcterms:modified xsi:type="dcterms:W3CDTF">2011-01-20T03:03:00Z</dcterms:modified>
  <cp:revision>1</cp:revision>
  <dc:subject/>
  <dc:title/>
</cp:coreProperties>
</file>